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306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4"/>
        <w:gridCol w:w="6999"/>
      </w:tblGrid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romoter state (T,C,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hAnsi="Times New Roman" w:cs="Times New Roman"/>
                <w:szCs w:val="36"/>
              </w:rPr>
            </w:pPr>
            <w:r w:rsidRPr="00E07928">
              <w:rPr>
                <w:rFonts w:ascii="Times New Roman" w:hAnsi="Times New Roman" w:cs="Times New Roman"/>
                <w:color w:val="000000" w:themeColor="text1"/>
                <w:kern w:val="24"/>
              </w:rPr>
              <w:t>Relative occupancy</w:t>
            </w:r>
          </w:p>
        </w:tc>
      </w:tr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0,0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</m:t>
                  </m:r>
                </m:e>
              </m:d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kern w:val="24"/>
              </w:rPr>
              <w:t>(1,0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T</m:t>
                  </m:r>
                </m:e>
              </m:d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ε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T</m:t>
                      </m:r>
                    </m:sub>
                  </m:sSub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T</m:t>
                      </m:r>
                    </m:sub>
                  </m:sSub>
                </m:den>
              </m:f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kern w:val="24"/>
              </w:rPr>
              <w:t>(0,1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C</m:t>
                  </m:r>
                </m:e>
              </m:d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ε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C</m:t>
                      </m:r>
                    </m:sub>
                  </m:sSub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C</m:t>
                      </m:r>
                    </m:sub>
                  </m:sSub>
                </m:den>
              </m:f>
              <m:r>
                <w:rPr>
                  <w:rFonts w:eastAsia="Cambria Math" w:cs="Times New Roman"/>
                  <w:color w:val="FF0000"/>
                  <w:kern w:val="24"/>
                </w:rPr>
                <m:t>≪</m:t>
              </m:r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FF0000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FF0000"/>
                      <w:kern w:val="24"/>
                    </w:rPr>
                    <m:t>D</m:t>
                  </m:r>
                </m:e>
              </m:d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  <w:tr w:rsidR="00F922E1" w:rsidRPr="003B5394" w:rsidTr="00F922E1">
        <w:trPr>
          <w:trHeight w:val="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kern w:val="24"/>
              </w:rPr>
              <w:t>(0,0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N</m:t>
                  </m:r>
                </m:e>
              </m:d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N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ε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N</m:t>
                      </m:r>
                    </m:sub>
                  </m:sSub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N</m:t>
                      </m:r>
                    </m:sub>
                  </m:sSub>
                </m:den>
              </m:f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kern w:val="24"/>
              </w:rPr>
              <w:t>(1,1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TC</m:t>
                  </m:r>
                </m:e>
              </m:d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Sup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  <m:sup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2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d>
                    <m:d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T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C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TC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≈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Sup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  <m:sup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2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d>
                    <m:d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T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TC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C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T</m:t>
                      </m:r>
                    </m:sub>
                  </m:sSub>
                </m:den>
              </m:f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kern w:val="24"/>
              </w:rPr>
              <w:t>(1,0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TN</m:t>
                  </m:r>
                </m:e>
              </m:d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N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Sup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  <m:sup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2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d>
                    <m:d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T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N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T</m:t>
                      </m:r>
                    </m:sub>
                  </m:sSub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N</m:t>
                      </m:r>
                    </m:sub>
                  </m:sSub>
                </m:den>
              </m:f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kern w:val="24"/>
              </w:rPr>
              <w:t>(0,1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CN</m:t>
                  </m:r>
                </m:e>
              </m:d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N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Sup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  <m:sup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2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d>
                    <m:d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N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C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CN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N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N</m:t>
                      </m:r>
                    </m:sub>
                  </m:sSub>
                </m:den>
              </m:f>
              <m:r>
                <w:rPr>
                  <w:rFonts w:eastAsia="Cambria Math" w:cs="Times New Roman"/>
                  <w:color w:val="FF0000"/>
                  <w:kern w:val="24"/>
                </w:rPr>
                <m:t>≪</m:t>
              </m:r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FF0000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FF0000"/>
                      <w:kern w:val="24"/>
                    </w:rPr>
                    <m:t>DN</m:t>
                  </m:r>
                </m:e>
              </m:d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  <w:tr w:rsidR="00F922E1" w:rsidRPr="003B5394" w:rsidTr="00F922E1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w:r w:rsidRPr="00E07928">
              <w:rPr>
                <w:rFonts w:ascii="Times New Roman" w:eastAsia="Times New Roman" w:hAnsi="Times New Roman" w:cs="Times New Roman"/>
                <w:kern w:val="24"/>
              </w:rPr>
              <w:t>(1,1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22E1" w:rsidRPr="00E07928" w:rsidRDefault="00F922E1" w:rsidP="00F92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36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DTCN</m:t>
                  </m:r>
                </m:e>
              </m:d>
              <m:r>
                <w:rPr>
                  <w:rFonts w:eastAsia="Times New Roman" w:cs="Times New Roman"/>
                  <w:color w:val="000000" w:themeColor="text1"/>
                  <w:kern w:val="24"/>
                </w:rPr>
                <m:t>≈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N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Sup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0</m:t>
                      </m:r>
                    </m:sub>
                    <m:sup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3</m:t>
                      </m:r>
                    </m:sup>
                  </m:sSubSup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d>
                    <m:d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T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DN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TC</m:t>
                          </m:r>
                        </m:sub>
                      </m:s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eastAsia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</m:ctrlPr>
                        </m:sSubPr>
                        <m:e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eastAsia="Times New Roman" w:cs="Times New Roman"/>
                              <w:color w:val="000000" w:themeColor="text1"/>
                              <w:kern w:val="24"/>
                            </w:rPr>
                            <m:t>CN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eastAsia="Times New Roman" w:cs="Times New Roman"/>
                  <w:color w:val="000000" w:themeColor="text1"/>
                  <w:kern w:val="24"/>
                </w:rPr>
                <m:t>=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TC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T</m:t>
                      </m:r>
                    </m:sub>
                  </m:sSub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DN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eastAsia="Times New Roman" w:cs="Times New Roman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e</m:t>
                  </m:r>
                </m:e>
                <m:sup>
                  <m:r>
                    <w:rPr>
                      <w:rFonts w:eastAsia="Times New Roman" w:cs="Times New Roman"/>
                      <w:color w:val="000000" w:themeColor="text1"/>
                      <w:kern w:val="24"/>
                    </w:rPr>
                    <m:t>-</m:t>
                  </m:r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ε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000000" w:themeColor="text1"/>
                          <w:kern w:val="24"/>
                        </w:rPr>
                        <m:t>CN</m:t>
                      </m:r>
                    </m:sub>
                  </m:sSub>
                </m:sup>
              </m:sSup>
              <m:r>
                <w:rPr>
                  <w:rFonts w:eastAsia="Times New Roman" w:cs="Times New Roman"/>
                  <w:color w:val="FF0000"/>
                  <w:kern w:val="24"/>
                </w:rPr>
                <m:t>≈</m:t>
              </m:r>
              <m:f>
                <m:fPr>
                  <m:ctrlPr>
                    <w:rPr>
                      <w:rFonts w:eastAsia="Times New Roman" w:cs="Times New Roman"/>
                      <w:i/>
                      <w:iCs/>
                      <w:color w:val="FF0000"/>
                      <w:kern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FF0000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FF0000"/>
                          <w:kern w:val="24"/>
                        </w:rPr>
                        <m:t>D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eastAsia="Times New Roman" w:cs="Times New Roman"/>
                          <w:i/>
                          <w:iCs/>
                          <w:color w:val="FF0000"/>
                          <w:kern w:val="24"/>
                        </w:rPr>
                      </m:ctrlPr>
                    </m:dPr>
                    <m:e>
                      <m:r>
                        <w:rPr>
                          <w:rFonts w:eastAsia="Times New Roman" w:cs="Times New Roman"/>
                          <w:color w:val="FF0000"/>
                          <w:kern w:val="24"/>
                        </w:rPr>
                        <m:t>TC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FF0000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FF0000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FF0000"/>
                          <w:kern w:val="24"/>
                        </w:rPr>
                        <m:t>DT</m:t>
                      </m:r>
                    </m:sub>
                  </m:sSub>
                  <m:sSub>
                    <m:sSubPr>
                      <m:ctrlPr>
                        <w:rPr>
                          <w:rFonts w:eastAsia="Times New Roman" w:cs="Times New Roman"/>
                          <w:i/>
                          <w:iCs/>
                          <w:color w:val="FF0000"/>
                          <w:kern w:val="24"/>
                        </w:rPr>
                      </m:ctrlPr>
                    </m:sSubPr>
                    <m:e>
                      <m:r>
                        <w:rPr>
                          <w:rFonts w:eastAsia="Times New Roman" w:cs="Times New Roman"/>
                          <w:color w:val="FF0000"/>
                          <w:kern w:val="24"/>
                        </w:rPr>
                        <m:t>K</m:t>
                      </m:r>
                    </m:e>
                    <m:sub>
                      <m:r>
                        <w:rPr>
                          <w:rFonts w:eastAsia="Times New Roman" w:cs="Times New Roman"/>
                          <w:color w:val="FF0000"/>
                          <w:kern w:val="24"/>
                        </w:rPr>
                        <m:t>DN</m:t>
                      </m:r>
                    </m:sub>
                  </m:sSub>
                </m:den>
              </m:f>
            </m:oMath>
            <w:r w:rsidRPr="00E07928">
              <w:rPr>
                <w:rFonts w:ascii="Times New Roman" w:eastAsia="Times New Roman" w:hAnsi="Times New Roman" w:cs="Times New Roman"/>
                <w:szCs w:val="36"/>
              </w:rPr>
              <w:t xml:space="preserve"> </w:t>
            </w:r>
          </w:p>
        </w:tc>
      </w:tr>
    </w:tbl>
    <w:p w:rsidR="0014221B" w:rsidRPr="00975DA9" w:rsidRDefault="0014221B" w:rsidP="00F922E1">
      <w:bookmarkStart w:id="0" w:name="_GoBack"/>
      <w:bookmarkEnd w:id="0"/>
    </w:p>
    <w:sectPr w:rsidR="0014221B" w:rsidRPr="00975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DA9"/>
    <w:rsid w:val="0014221B"/>
    <w:rsid w:val="00975DA9"/>
    <w:rsid w:val="00F9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DA9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DA9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DA9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DA9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>Hewlett-Packard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kh RY</dc:creator>
  <cp:lastModifiedBy>Parikh RY</cp:lastModifiedBy>
  <cp:revision>2</cp:revision>
  <dcterms:created xsi:type="dcterms:W3CDTF">2012-10-16T02:38:00Z</dcterms:created>
  <dcterms:modified xsi:type="dcterms:W3CDTF">2012-10-16T02:45:00Z</dcterms:modified>
</cp:coreProperties>
</file>